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B31E" w14:textId="379489B8" w:rsidR="00C8252A" w:rsidRPr="00C67E4A" w:rsidRDefault="00C8252A" w:rsidP="00C8252A">
      <w:pPr>
        <w:pStyle w:val="Caption"/>
      </w:pPr>
      <w:bookmarkStart w:id="0" w:name="_Toc103203141"/>
      <w:r>
        <w:t xml:space="preserve">Supplementary </w:t>
      </w:r>
      <w:r w:rsidR="007C38DE">
        <w:t xml:space="preserve">Table </w:t>
      </w:r>
      <w:fldSimple w:instr=" SEQ Table \* ARABIC \s 1 ">
        <w:r>
          <w:rPr>
            <w:noProof/>
          </w:rPr>
          <w:t>4</w:t>
        </w:r>
      </w:fldSimple>
      <w:r w:rsidR="007C38DE">
        <w:rPr>
          <w:noProof/>
        </w:rPr>
        <w:t>.</w:t>
      </w:r>
      <w:r w:rsidRPr="00C67E4A">
        <w:t xml:space="preserve"> Time parameter estimates generated from the most probable scenario for the winter season with a prior distribution of Uniform distribution</w:t>
      </w:r>
      <w:bookmarkEnd w:id="0"/>
      <w:r w:rsidR="007C38DE">
        <w:t>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92"/>
        <w:gridCol w:w="182"/>
        <w:gridCol w:w="2581"/>
        <w:gridCol w:w="2658"/>
        <w:gridCol w:w="2389"/>
        <w:gridCol w:w="2571"/>
      </w:tblGrid>
      <w:tr w:rsidR="00C8252A" w:rsidRPr="003A00B6" w14:paraId="10EAF3D6" w14:textId="77777777" w:rsidTr="003F4954">
        <w:trPr>
          <w:trHeight w:val="284"/>
        </w:trPr>
        <w:tc>
          <w:tcPr>
            <w:tcW w:w="2361" w:type="dxa"/>
            <w:tcBorders>
              <w:top w:val="single" w:sz="12" w:space="0" w:color="auto"/>
              <w:left w:val="nil"/>
              <w:bottom w:val="nil"/>
            </w:tcBorders>
          </w:tcPr>
          <w:p w14:paraId="74457A42" w14:textId="77777777" w:rsidR="00C8252A" w:rsidRPr="003A00B6" w:rsidRDefault="00C8252A" w:rsidP="003F4954"/>
        </w:tc>
        <w:tc>
          <w:tcPr>
            <w:tcW w:w="37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87039A1" w14:textId="77777777" w:rsidR="00C8252A" w:rsidRPr="003A00B6" w:rsidRDefault="00C8252A" w:rsidP="003F4954">
            <w:pPr>
              <w:jc w:val="center"/>
            </w:pPr>
          </w:p>
        </w:tc>
        <w:tc>
          <w:tcPr>
            <w:tcW w:w="10199" w:type="dxa"/>
            <w:gridSpan w:val="4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745F8E81" w14:textId="59F4839A" w:rsidR="00C8252A" w:rsidRPr="003A00B6" w:rsidRDefault="00C8252A" w:rsidP="003F4954">
            <w:pPr>
              <w:jc w:val="center"/>
            </w:pPr>
            <w:r w:rsidRPr="003A00B6">
              <w:t>Posterior Population Size Changing Time</w:t>
            </w:r>
            <w:r w:rsidR="00FC1FC9">
              <w:t xml:space="preserve"> </w:t>
            </w:r>
            <w:r w:rsidR="00FC1FC9">
              <w:t>(Measured by Generation)</w:t>
            </w:r>
          </w:p>
        </w:tc>
      </w:tr>
      <w:tr w:rsidR="00C8252A" w:rsidRPr="003A00B6" w14:paraId="1E129F0E" w14:textId="77777777" w:rsidTr="003F4954">
        <w:trPr>
          <w:trHeight w:val="518"/>
        </w:trPr>
        <w:tc>
          <w:tcPr>
            <w:tcW w:w="2553" w:type="dxa"/>
            <w:gridSpan w:val="2"/>
            <w:tcBorders>
              <w:top w:val="nil"/>
              <w:left w:val="nil"/>
              <w:bottom w:val="single" w:sz="6" w:space="0" w:color="auto"/>
            </w:tcBorders>
          </w:tcPr>
          <w:p w14:paraId="20990DB8" w14:textId="77777777" w:rsidR="00C8252A" w:rsidRPr="003A00B6" w:rsidRDefault="00C8252A" w:rsidP="003F4954">
            <w:r w:rsidRPr="003A00B6">
              <w:t>Area</w:t>
            </w:r>
          </w:p>
        </w:tc>
        <w:tc>
          <w:tcPr>
            <w:tcW w:w="2763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AB00F6E" w14:textId="77777777" w:rsidR="00C8252A" w:rsidRPr="003A00B6" w:rsidRDefault="00C8252A" w:rsidP="003F4954">
            <w:r w:rsidRPr="003A00B6">
              <w:t>Parameter</w:t>
            </w:r>
          </w:p>
        </w:tc>
        <w:tc>
          <w:tcPr>
            <w:tcW w:w="2658" w:type="dxa"/>
            <w:tcBorders>
              <w:top w:val="single" w:sz="6" w:space="0" w:color="auto"/>
              <w:bottom w:val="single" w:sz="6" w:space="0" w:color="auto"/>
            </w:tcBorders>
          </w:tcPr>
          <w:p w14:paraId="3F4CC2A8" w14:textId="77777777" w:rsidR="00C8252A" w:rsidRPr="003A00B6" w:rsidRDefault="00C8252A" w:rsidP="003F4954">
            <w:r w:rsidRPr="003A00B6">
              <w:t>Median</w:t>
            </w:r>
          </w:p>
        </w:tc>
        <w:tc>
          <w:tcPr>
            <w:tcW w:w="2389" w:type="dxa"/>
            <w:tcBorders>
              <w:top w:val="single" w:sz="6" w:space="0" w:color="auto"/>
              <w:bottom w:val="single" w:sz="6" w:space="0" w:color="auto"/>
            </w:tcBorders>
          </w:tcPr>
          <w:p w14:paraId="7ED47CBF" w14:textId="77777777" w:rsidR="00C8252A" w:rsidRPr="003A00B6" w:rsidRDefault="00C8252A" w:rsidP="003F4954">
            <w:r w:rsidRPr="003A00B6">
              <w:t>Mode</w:t>
            </w:r>
          </w:p>
        </w:tc>
        <w:tc>
          <w:tcPr>
            <w:tcW w:w="2571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8C2A3CC" w14:textId="77777777" w:rsidR="00C8252A" w:rsidRPr="003A00B6" w:rsidRDefault="00C8252A" w:rsidP="003F4954">
            <w:r w:rsidRPr="003A00B6">
              <w:t>95% HDP</w:t>
            </w:r>
            <w:r w:rsidRPr="003A00B6">
              <w:rPr>
                <w:vertAlign w:val="superscript"/>
              </w:rPr>
              <w:t>1</w:t>
            </w:r>
          </w:p>
        </w:tc>
      </w:tr>
      <w:tr w:rsidR="00C8252A" w:rsidRPr="003A00B6" w14:paraId="0C127107" w14:textId="77777777" w:rsidTr="003F4954">
        <w:trPr>
          <w:trHeight w:val="504"/>
        </w:trPr>
        <w:tc>
          <w:tcPr>
            <w:tcW w:w="2553" w:type="dxa"/>
            <w:gridSpan w:val="2"/>
            <w:tcBorders>
              <w:top w:val="single" w:sz="6" w:space="0" w:color="auto"/>
              <w:left w:val="nil"/>
            </w:tcBorders>
          </w:tcPr>
          <w:p w14:paraId="4B6C9CAC" w14:textId="77777777" w:rsidR="00C8252A" w:rsidRPr="003A00B6" w:rsidRDefault="00C8252A" w:rsidP="003F4954">
            <w:r w:rsidRPr="003A00B6">
              <w:t>415</w:t>
            </w:r>
          </w:p>
        </w:tc>
        <w:tc>
          <w:tcPr>
            <w:tcW w:w="2763" w:type="dxa"/>
            <w:gridSpan w:val="2"/>
            <w:tcBorders>
              <w:top w:val="single" w:sz="6" w:space="0" w:color="auto"/>
            </w:tcBorders>
          </w:tcPr>
          <w:p w14:paraId="20C3625B" w14:textId="77777777" w:rsidR="00C8252A" w:rsidRPr="003A00B6" w:rsidRDefault="00C8252A" w:rsidP="003F4954">
            <w:r w:rsidRPr="003A00B6">
              <w:t>T</w:t>
            </w:r>
            <w:r w:rsidRPr="003A00B6">
              <w:rPr>
                <w:vertAlign w:val="subscript"/>
              </w:rPr>
              <w:t>11u</w:t>
            </w:r>
          </w:p>
        </w:tc>
        <w:tc>
          <w:tcPr>
            <w:tcW w:w="2658" w:type="dxa"/>
            <w:tcBorders>
              <w:top w:val="single" w:sz="6" w:space="0" w:color="auto"/>
            </w:tcBorders>
          </w:tcPr>
          <w:p w14:paraId="02A0F7CE" w14:textId="77777777" w:rsidR="00C8252A" w:rsidRPr="003A00B6" w:rsidRDefault="00C8252A" w:rsidP="003F4954">
            <w:r w:rsidRPr="003A00B6">
              <w:t>7.2</w:t>
            </w:r>
          </w:p>
        </w:tc>
        <w:tc>
          <w:tcPr>
            <w:tcW w:w="2389" w:type="dxa"/>
            <w:tcBorders>
              <w:top w:val="single" w:sz="6" w:space="0" w:color="auto"/>
            </w:tcBorders>
          </w:tcPr>
          <w:p w14:paraId="744F5CE5" w14:textId="77777777" w:rsidR="00C8252A" w:rsidRPr="003A00B6" w:rsidRDefault="00C8252A" w:rsidP="003F4954">
            <w:r w:rsidRPr="003A00B6">
              <w:t>0.89</w:t>
            </w:r>
          </w:p>
        </w:tc>
        <w:tc>
          <w:tcPr>
            <w:tcW w:w="2571" w:type="dxa"/>
            <w:tcBorders>
              <w:top w:val="single" w:sz="6" w:space="0" w:color="auto"/>
              <w:right w:val="nil"/>
            </w:tcBorders>
          </w:tcPr>
          <w:p w14:paraId="23ABACD7" w14:textId="77777777" w:rsidR="00C8252A" w:rsidRPr="003A00B6" w:rsidRDefault="00C8252A" w:rsidP="003F4954">
            <w:r w:rsidRPr="003A00B6">
              <w:t>0 – 15.0</w:t>
            </w:r>
          </w:p>
        </w:tc>
      </w:tr>
      <w:tr w:rsidR="00C8252A" w:rsidRPr="003A00B6" w14:paraId="6E6AA920" w14:textId="77777777" w:rsidTr="003F4954">
        <w:trPr>
          <w:trHeight w:val="518"/>
        </w:trPr>
        <w:tc>
          <w:tcPr>
            <w:tcW w:w="2553" w:type="dxa"/>
            <w:gridSpan w:val="2"/>
            <w:tcBorders>
              <w:left w:val="nil"/>
            </w:tcBorders>
          </w:tcPr>
          <w:p w14:paraId="3A86C082" w14:textId="77777777" w:rsidR="00C8252A" w:rsidRPr="003A00B6" w:rsidRDefault="00C8252A" w:rsidP="003F4954">
            <w:r w:rsidRPr="003A00B6">
              <w:t>802</w:t>
            </w:r>
          </w:p>
        </w:tc>
        <w:tc>
          <w:tcPr>
            <w:tcW w:w="2763" w:type="dxa"/>
            <w:gridSpan w:val="2"/>
          </w:tcPr>
          <w:p w14:paraId="5E940016" w14:textId="77777777" w:rsidR="00C8252A" w:rsidRPr="003A00B6" w:rsidRDefault="00C8252A" w:rsidP="003F4954">
            <w:r w:rsidRPr="003A00B6">
              <w:t>T</w:t>
            </w:r>
            <w:r w:rsidRPr="003A00B6">
              <w:rPr>
                <w:vertAlign w:val="subscript"/>
              </w:rPr>
              <w:t>12u</w:t>
            </w:r>
          </w:p>
        </w:tc>
        <w:tc>
          <w:tcPr>
            <w:tcW w:w="2658" w:type="dxa"/>
          </w:tcPr>
          <w:p w14:paraId="6ED4230E" w14:textId="77777777" w:rsidR="00C8252A" w:rsidRPr="003A00B6" w:rsidRDefault="00C8252A" w:rsidP="003F4954">
            <w:r w:rsidRPr="003A00B6">
              <w:t>9.6</w:t>
            </w:r>
          </w:p>
        </w:tc>
        <w:tc>
          <w:tcPr>
            <w:tcW w:w="2389" w:type="dxa"/>
          </w:tcPr>
          <w:p w14:paraId="5B51D2D6" w14:textId="77777777" w:rsidR="00C8252A" w:rsidRPr="003A00B6" w:rsidRDefault="00C8252A" w:rsidP="003F4954">
            <w:r w:rsidRPr="003A00B6">
              <w:t>0.91</w:t>
            </w:r>
          </w:p>
        </w:tc>
        <w:tc>
          <w:tcPr>
            <w:tcW w:w="2571" w:type="dxa"/>
            <w:tcBorders>
              <w:right w:val="nil"/>
            </w:tcBorders>
          </w:tcPr>
          <w:p w14:paraId="6D12343B" w14:textId="77777777" w:rsidR="00C8252A" w:rsidRPr="003A00B6" w:rsidRDefault="00C8252A" w:rsidP="003F4954">
            <w:r w:rsidRPr="003A00B6">
              <w:t xml:space="preserve">0.54 – 20.0 </w:t>
            </w:r>
          </w:p>
        </w:tc>
      </w:tr>
    </w:tbl>
    <w:p w14:paraId="0CE72DD5" w14:textId="77777777" w:rsidR="00C8252A" w:rsidRPr="003A00B6" w:rsidRDefault="00C8252A" w:rsidP="00C8252A">
      <w:r w:rsidRPr="003A00B6">
        <w:rPr>
          <w:vertAlign w:val="superscript"/>
        </w:rPr>
        <w:t>1</w:t>
      </w:r>
      <w:r w:rsidRPr="003A00B6">
        <w:t>HDP = Highest Posterior Density</w:t>
      </w:r>
    </w:p>
    <w:p w14:paraId="1BD60BF0" w14:textId="77777777" w:rsidR="00C8252A" w:rsidRDefault="00C8252A" w:rsidP="00C8252A">
      <w:pPr>
        <w:rPr>
          <w:rFonts w:cs="Times New Roman"/>
          <w:szCs w:val="24"/>
        </w:rPr>
      </w:pPr>
    </w:p>
    <w:p w14:paraId="2B94DBD4" w14:textId="77777777" w:rsidR="00550232" w:rsidRDefault="00000000"/>
    <w:sectPr w:rsidR="00550232" w:rsidSect="00C825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2A"/>
    <w:rsid w:val="00534CAB"/>
    <w:rsid w:val="007C38DE"/>
    <w:rsid w:val="00803844"/>
    <w:rsid w:val="009C2F46"/>
    <w:rsid w:val="00C8252A"/>
    <w:rsid w:val="00FC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E147"/>
  <w15:chartTrackingRefBased/>
  <w15:docId w15:val="{433C74CF-CDC5-43E8-B0EB-A504E7E6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2A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2A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C8252A"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C8252A"/>
    <w:rPr>
      <w:rFonts w:ascii="Times New Roman" w:eastAsia="SimSun" w:hAnsi="Times New Roman" w:cs="Times New Roman"/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C8252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paragraph" w:styleId="Revision">
    <w:name w:val="Revision"/>
    <w:hidden/>
    <w:uiPriority w:val="99"/>
    <w:semiHidden/>
    <w:rsid w:val="007C38DE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3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8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8DE"/>
    <w:rPr>
      <w:rFonts w:ascii="Times New Roman" w:eastAsia="SimSu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8DE"/>
    <w:rPr>
      <w:rFonts w:ascii="Times New Roman" w:eastAsia="SimSun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Xinyue</dc:creator>
  <cp:keywords/>
  <dc:description/>
  <cp:lastModifiedBy>Huang, Xinyue</cp:lastModifiedBy>
  <cp:revision>3</cp:revision>
  <dcterms:created xsi:type="dcterms:W3CDTF">2023-06-29T22:16:00Z</dcterms:created>
  <dcterms:modified xsi:type="dcterms:W3CDTF">2023-06-29T22:19:00Z</dcterms:modified>
</cp:coreProperties>
</file>